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D6FB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1358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3168"/>
        <w:gridCol w:w="1064"/>
        <w:gridCol w:w="1065"/>
        <w:gridCol w:w="1065"/>
        <w:gridCol w:w="1229"/>
        <w:gridCol w:w="1109"/>
        <w:gridCol w:w="1109"/>
        <w:gridCol w:w="1109"/>
        <w:gridCol w:w="1078"/>
        <w:gridCol w:w="144"/>
      </w:tblGrid>
      <w:tr w:rsidR="000B7A97" w:rsidRPr="006A75AA" w14:paraId="47012638" w14:textId="77777777" w:rsidTr="00A545CE">
        <w:trPr>
          <w:gridAfter w:val="1"/>
          <w:wAfter w:w="144" w:type="dxa"/>
          <w:trHeight w:val="432"/>
          <w:jc w:val="center"/>
        </w:trPr>
        <w:tc>
          <w:tcPr>
            <w:tcW w:w="13436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346B33" w14:textId="43AFC1E5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bookmarkStart w:id="0" w:name="_Hlk36989548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38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and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iver-435 cell line.</w:t>
            </w:r>
          </w:p>
        </w:tc>
      </w:tr>
      <w:tr w:rsidR="000B7A97" w:rsidRPr="006A75AA" w14:paraId="0B15B25F" w14:textId="77777777" w:rsidTr="00A545CE">
        <w:trPr>
          <w:trHeight w:val="1080"/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4100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1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D2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38E9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41572A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</w:t>
            </w:r>
          </w:p>
          <w:p w14:paraId="481411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e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FF14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</w:t>
            </w:r>
          </w:p>
          <w:p w14:paraId="08CBB0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094721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08D6DD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02EB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291FA2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3DA716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  <w:p w14:paraId="4E1049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(%)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D1CB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5CD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FC6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Protein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2E5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0E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79951B74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991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5D22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o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46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23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98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97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F0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9E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91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E7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3E6486FA" w14:textId="77777777" w:rsidTr="00A545CE">
        <w:trPr>
          <w:trHeight w:val="432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21E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0A95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ED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D2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01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44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FC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FB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CF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E8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7AB28C64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00A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6079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6F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B2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EC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E1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03E-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7A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75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C1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96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165</w:t>
            </w:r>
          </w:p>
        </w:tc>
      </w:tr>
      <w:tr w:rsidR="000B7A97" w:rsidRPr="006A75AA" w14:paraId="4F0804D3" w14:textId="77777777" w:rsidTr="00A545CE">
        <w:trPr>
          <w:trHeight w:val="576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D03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00996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Interconversio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Nucleotide Di- &amp; Triphosphat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0D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EF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6B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48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89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5C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EE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0E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06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499990</w:t>
            </w:r>
          </w:p>
        </w:tc>
      </w:tr>
      <w:tr w:rsidR="000B7A97" w:rsidRPr="006A75AA" w14:paraId="77519052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051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545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entose Phosphate Pathwa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ED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23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20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42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79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EF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91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60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18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2426</w:t>
            </w:r>
          </w:p>
        </w:tc>
      </w:tr>
      <w:tr w:rsidR="000B7A97" w:rsidRPr="006A75AA" w14:paraId="5EACCFD0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A1D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C0495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 Ph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69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92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8E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5E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81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AC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6E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05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76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40E-20</w:t>
            </w:r>
          </w:p>
        </w:tc>
      </w:tr>
      <w:tr w:rsidR="000B7A97" w:rsidRPr="006A75AA" w14:paraId="4BC62045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56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490F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B75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17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67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4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CF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41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B4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F2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A7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0F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64E-19</w:t>
            </w:r>
          </w:p>
        </w:tc>
      </w:tr>
      <w:tr w:rsidR="000B7A97" w:rsidRPr="006A75AA" w14:paraId="3F092489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DEC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EEE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60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85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D7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15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55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CB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DF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B6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AD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088</w:t>
            </w:r>
          </w:p>
        </w:tc>
      </w:tr>
      <w:tr w:rsidR="000B7A97" w:rsidRPr="006A75AA" w14:paraId="0BCCB783" w14:textId="77777777" w:rsidTr="00A545CE">
        <w:trPr>
          <w:trHeight w:val="576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6F5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A3E3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elomere C-strand (Lagging Strand) Synth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51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16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6C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1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72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1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37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39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D4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B3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00E-12</w:t>
            </w:r>
          </w:p>
        </w:tc>
      </w:tr>
      <w:tr w:rsidR="000B7A97" w:rsidRPr="006A75AA" w14:paraId="12AB60F0" w14:textId="77777777" w:rsidTr="00A545CE">
        <w:trPr>
          <w:trHeight w:val="576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CFC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376E5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Urea Cycle &amp; Metabolism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Arg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Pro, </w:t>
            </w:r>
            <w:proofErr w:type="spellStart"/>
            <w:r w:rsidRPr="006A75AA">
              <w:rPr>
                <w:rFonts w:ascii="Arial" w:eastAsia="Times New Roman" w:hAnsi="Arial" w:cs="Arial"/>
              </w:rPr>
              <w:t>Glu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Asp,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Asn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CF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53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A6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05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89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29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CA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5F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D3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5273</w:t>
            </w:r>
          </w:p>
        </w:tc>
      </w:tr>
      <w:tr w:rsidR="000B7A97" w:rsidRPr="006A75AA" w14:paraId="217E8459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934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8FE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ur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7F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C8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A8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3A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52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04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B1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A4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D4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2856</w:t>
            </w:r>
          </w:p>
        </w:tc>
      </w:tr>
      <w:tr w:rsidR="000B7A97" w:rsidRPr="006A75AA" w14:paraId="7C9C73D2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035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95764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43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17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1A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14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D6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CB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30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42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09E-49</w:t>
            </w:r>
          </w:p>
        </w:tc>
      </w:tr>
      <w:tr w:rsidR="000B7A97" w:rsidRPr="006A75AA" w14:paraId="36F668DA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49F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7046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35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2F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EE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B2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5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F4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96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5B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DD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16E-56</w:t>
            </w:r>
          </w:p>
        </w:tc>
      </w:tr>
      <w:tr w:rsidR="000B7A97" w:rsidRPr="006A75AA" w14:paraId="1A1E10C1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4BF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CE5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ai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E3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61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0B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F9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0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2F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71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EC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A1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0E-21</w:t>
            </w:r>
          </w:p>
        </w:tc>
      </w:tr>
      <w:tr w:rsidR="000B7A97" w:rsidRPr="006A75AA" w14:paraId="7E4D55A6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78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B96E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 Initi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63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C8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3A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B0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52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6F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4D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05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5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395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02E-05</w:t>
            </w:r>
          </w:p>
        </w:tc>
      </w:tr>
      <w:tr w:rsidR="000B7A97" w:rsidRPr="006A75AA" w14:paraId="376745C9" w14:textId="77777777" w:rsidTr="00A545CE">
        <w:trPr>
          <w:trHeight w:val="576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BCC3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6778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criptional Regulation by TP5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32955C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26FC13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2F8FEF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3FF2F0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77E-0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141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F86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F9E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7B1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60E-13</w:t>
            </w:r>
          </w:p>
        </w:tc>
      </w:tr>
      <w:tr w:rsidR="00A545CE" w:rsidRPr="006A75AA" w14:paraId="39A9FF82" w14:textId="77777777" w:rsidTr="00A545CE">
        <w:trPr>
          <w:trHeight w:val="360"/>
          <w:jc w:val="center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ECFC0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8C468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ase Excision Repair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7A30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B057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53C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AD4B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48E2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1BC9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12D0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E6BB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18E-06</w:t>
            </w:r>
          </w:p>
        </w:tc>
      </w:tr>
      <w:bookmarkEnd w:id="0"/>
    </w:tbl>
    <w:p w14:paraId="49BBEAB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928CCD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1" w:name="_GoBack"/>
      <w:bookmarkEnd w:id="1"/>
    </w:p>
    <w:sectPr w:rsidR="00A545CE" w:rsidRPr="006A75AA" w:rsidSect="001F023C">
      <w:pgSz w:w="15840" w:h="12240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490A6F" w14:textId="77777777" w:rsidR="0047653D" w:rsidRDefault="0047653D" w:rsidP="00986296">
      <w:pPr>
        <w:spacing w:after="0" w:line="240" w:lineRule="auto"/>
      </w:pPr>
      <w:r>
        <w:separator/>
      </w:r>
    </w:p>
  </w:endnote>
  <w:endnote w:type="continuationSeparator" w:id="0">
    <w:p w14:paraId="1B477C6A" w14:textId="77777777" w:rsidR="0047653D" w:rsidRDefault="0047653D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78DBD" w14:textId="77777777" w:rsidR="0047653D" w:rsidRDefault="0047653D" w:rsidP="00986296">
      <w:pPr>
        <w:spacing w:after="0" w:line="240" w:lineRule="auto"/>
      </w:pPr>
      <w:r>
        <w:separator/>
      </w:r>
    </w:p>
  </w:footnote>
  <w:footnote w:type="continuationSeparator" w:id="0">
    <w:p w14:paraId="15E20C47" w14:textId="77777777" w:rsidR="0047653D" w:rsidRDefault="0047653D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23C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7653D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B271A-B25A-4F97-8D33-6CBC35D9A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1:00Z</dcterms:modified>
</cp:coreProperties>
</file>